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557" w:type="dxa"/>
        <w:tblLook w:val="04A0" w:firstRow="1" w:lastRow="0" w:firstColumn="1" w:lastColumn="0" w:noHBand="0" w:noVBand="1"/>
      </w:tblPr>
      <w:tblGrid>
        <w:gridCol w:w="2638"/>
        <w:gridCol w:w="1412"/>
        <w:gridCol w:w="1037"/>
        <w:gridCol w:w="1440"/>
        <w:gridCol w:w="1080"/>
        <w:gridCol w:w="1440"/>
        <w:gridCol w:w="1073"/>
        <w:gridCol w:w="1357"/>
        <w:gridCol w:w="1080"/>
      </w:tblGrid>
      <w:tr w:rsidR="00E83E33" w:rsidRPr="003A6F74" w14:paraId="0E6ACA4F" w14:textId="77777777" w:rsidTr="0023664D">
        <w:trPr>
          <w:trHeight w:val="705"/>
        </w:trPr>
        <w:tc>
          <w:tcPr>
            <w:tcW w:w="1255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79BD95" w14:textId="7466810E" w:rsidR="00E83E33" w:rsidRPr="003A6F74" w:rsidRDefault="00AB643B" w:rsidP="0023664D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Additional file 7: </w:t>
            </w:r>
            <w:r w:rsidR="00E83E33">
              <w:rPr>
                <w:rFonts w:ascii="Times New Roman" w:hAnsi="Times New Roman"/>
                <w:b/>
                <w:color w:val="000000"/>
                <w:sz w:val="24"/>
              </w:rPr>
              <w:t>T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>able</w:t>
            </w:r>
            <w:r w:rsidR="00E83E33">
              <w:rPr>
                <w:rFonts w:ascii="Times New Roman" w:hAnsi="Times New Roman"/>
                <w:b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>S</w:t>
            </w:r>
            <w:r w:rsidR="00E83E33">
              <w:rPr>
                <w:rFonts w:ascii="Times New Roman" w:hAnsi="Times New Roman"/>
                <w:b/>
                <w:color w:val="000000"/>
                <w:sz w:val="24"/>
              </w:rPr>
              <w:t>6</w:t>
            </w:r>
            <w:r w:rsidR="00E83E33" w:rsidRPr="003A6F74">
              <w:rPr>
                <w:rFonts w:ascii="Times New Roman" w:hAnsi="Times New Roman"/>
                <w:b/>
                <w:color w:val="000000"/>
                <w:sz w:val="24"/>
              </w:rPr>
              <w:t xml:space="preserve">. Model-based associations </w:t>
            </w:r>
            <w:r w:rsidR="00E83E33">
              <w:rPr>
                <w:rFonts w:ascii="Times New Roman" w:hAnsi="Times New Roman"/>
                <w:b/>
                <w:color w:val="000000"/>
                <w:sz w:val="24"/>
              </w:rPr>
              <w:t>of</w:t>
            </w:r>
            <w:r w:rsidR="00E83E33" w:rsidRPr="003A6F74">
              <w:rPr>
                <w:rFonts w:ascii="Times New Roman" w:hAnsi="Times New Roman"/>
                <w:b/>
                <w:color w:val="000000"/>
                <w:sz w:val="24"/>
              </w:rPr>
              <w:t xml:space="preserve"> </w:t>
            </w:r>
            <w:r w:rsidR="00E83E33">
              <w:rPr>
                <w:rFonts w:ascii="Times New Roman" w:hAnsi="Times New Roman"/>
                <w:b/>
                <w:color w:val="000000"/>
                <w:sz w:val="24"/>
              </w:rPr>
              <w:t xml:space="preserve">the </w:t>
            </w:r>
            <w:r w:rsidR="00E83E33" w:rsidRPr="003A6F74">
              <w:rPr>
                <w:rFonts w:ascii="Times New Roman" w:hAnsi="Times New Roman"/>
                <w:b/>
                <w:color w:val="000000"/>
                <w:sz w:val="24"/>
              </w:rPr>
              <w:t xml:space="preserve">food environment </w:t>
            </w:r>
            <w:r w:rsidR="00E83E33">
              <w:rPr>
                <w:rFonts w:ascii="Times New Roman" w:hAnsi="Times New Roman"/>
                <w:b/>
                <w:color w:val="000000"/>
                <w:sz w:val="24"/>
              </w:rPr>
              <w:t>with</w:t>
            </w:r>
            <w:r w:rsidR="00E83E33" w:rsidRPr="003A6F74">
              <w:rPr>
                <w:rFonts w:ascii="Times New Roman" w:hAnsi="Times New Roman"/>
                <w:b/>
                <w:color w:val="000000"/>
                <w:sz w:val="24"/>
              </w:rPr>
              <w:t xml:space="preserve"> </w:t>
            </w:r>
            <w:r w:rsidR="00E83E33">
              <w:rPr>
                <w:rFonts w:ascii="Times New Roman" w:hAnsi="Times New Roman"/>
                <w:b/>
                <w:color w:val="000000"/>
                <w:sz w:val="24"/>
              </w:rPr>
              <w:t>DIS</w:t>
            </w:r>
            <w:r w:rsidR="00E83E33" w:rsidRPr="003A6F74">
              <w:rPr>
                <w:rFonts w:ascii="Times New Roman" w:hAnsi="Times New Roman"/>
                <w:b/>
                <w:color w:val="000000"/>
                <w:sz w:val="24"/>
              </w:rPr>
              <w:t xml:space="preserve"> by </w:t>
            </w:r>
            <w:r w:rsidR="00E83E33">
              <w:rPr>
                <w:rFonts w:ascii="Times New Roman" w:hAnsi="Times New Roman"/>
                <w:b/>
                <w:color w:val="000000"/>
                <w:sz w:val="24"/>
              </w:rPr>
              <w:t>buffer size and community type</w:t>
            </w:r>
          </w:p>
        </w:tc>
      </w:tr>
      <w:tr w:rsidR="00E83E33" w:rsidRPr="003A6F74" w14:paraId="5F571640" w14:textId="77777777" w:rsidTr="0023664D">
        <w:trPr>
          <w:trHeight w:val="525"/>
        </w:trPr>
        <w:tc>
          <w:tcPr>
            <w:tcW w:w="2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DFEF9F" w14:textId="77777777" w:rsidR="00E83E33" w:rsidRPr="003A6F74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</w:p>
        </w:tc>
        <w:tc>
          <w:tcPr>
            <w:tcW w:w="24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88611" w14:textId="77777777" w:rsidR="00E83E33" w:rsidRPr="003A6F74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Higher Density Urban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3C2D" w14:textId="77777777" w:rsidR="00E83E33" w:rsidRPr="003A6F74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Lower Density Urban</w:t>
            </w:r>
          </w:p>
        </w:tc>
        <w:tc>
          <w:tcPr>
            <w:tcW w:w="25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D69E2" w14:textId="77777777" w:rsidR="00E83E33" w:rsidRPr="003A6F74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Suburban/Small town</w:t>
            </w:r>
          </w:p>
        </w:tc>
        <w:tc>
          <w:tcPr>
            <w:tcW w:w="24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3CD47" w14:textId="77777777" w:rsidR="00E83E33" w:rsidRPr="003A6F74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Rural</w:t>
            </w:r>
          </w:p>
        </w:tc>
      </w:tr>
      <w:tr w:rsidR="00E83E33" w:rsidRPr="003A6F74" w14:paraId="04207E18" w14:textId="77777777" w:rsidTr="0023664D">
        <w:trPr>
          <w:trHeight w:val="315"/>
        </w:trPr>
        <w:tc>
          <w:tcPr>
            <w:tcW w:w="2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8006" w14:textId="77777777" w:rsidR="00E83E33" w:rsidRPr="003A6F74" w:rsidRDefault="00E83E33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39CC" w14:textId="77777777" w:rsidR="00E83E33" w:rsidRPr="00835662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35662">
              <w:rPr>
                <w:rFonts w:ascii="Times New Roman" w:hAnsi="Times New Roman"/>
                <w:bCs w:val="0"/>
                <w:color w:val="000000"/>
                <w:sz w:val="24"/>
              </w:rPr>
              <w:t>β (SE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73C38" w14:textId="77777777" w:rsidR="00E83E33" w:rsidRPr="00835662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p-</w:t>
            </w:r>
            <w:r w:rsidRPr="00835662">
              <w:rPr>
                <w:rFonts w:ascii="Times New Roman" w:hAnsi="Times New Roman"/>
                <w:bCs w:val="0"/>
                <w:color w:val="000000"/>
                <w:sz w:val="24"/>
              </w:rPr>
              <w:t>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2CE0" w14:textId="77777777" w:rsidR="00E83E33" w:rsidRPr="00835662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35662">
              <w:rPr>
                <w:rFonts w:ascii="Times New Roman" w:hAnsi="Times New Roman"/>
                <w:bCs w:val="0"/>
                <w:color w:val="000000"/>
                <w:sz w:val="24"/>
              </w:rPr>
              <w:t>β (SE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62DF" w14:textId="77777777" w:rsidR="00E83E33" w:rsidRPr="00835662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p-</w:t>
            </w:r>
            <w:r w:rsidRPr="00835662">
              <w:rPr>
                <w:rFonts w:ascii="Times New Roman" w:hAnsi="Times New Roman"/>
                <w:bCs w:val="0"/>
                <w:color w:val="000000"/>
                <w:sz w:val="24"/>
              </w:rPr>
              <w:t>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9C228" w14:textId="77777777" w:rsidR="00E83E33" w:rsidRPr="00835662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35662">
              <w:rPr>
                <w:rFonts w:ascii="Times New Roman" w:hAnsi="Times New Roman"/>
                <w:bCs w:val="0"/>
                <w:color w:val="000000"/>
                <w:sz w:val="24"/>
              </w:rPr>
              <w:t>β (SE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3465" w14:textId="77777777" w:rsidR="00E83E33" w:rsidRPr="00835662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p-</w:t>
            </w:r>
            <w:r w:rsidRPr="00835662">
              <w:rPr>
                <w:rFonts w:ascii="Times New Roman" w:hAnsi="Times New Roman"/>
                <w:bCs w:val="0"/>
                <w:color w:val="000000"/>
                <w:sz w:val="24"/>
              </w:rPr>
              <w:t>value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0BEB" w14:textId="77777777" w:rsidR="00E83E33" w:rsidRPr="00835662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35662">
              <w:rPr>
                <w:rFonts w:ascii="Times New Roman" w:hAnsi="Times New Roman"/>
                <w:bCs w:val="0"/>
                <w:color w:val="000000"/>
                <w:sz w:val="24"/>
              </w:rPr>
              <w:t>β (SE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E859" w14:textId="77777777" w:rsidR="00E83E33" w:rsidRPr="00835662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p-</w:t>
            </w:r>
            <w:r w:rsidRPr="00835662">
              <w:rPr>
                <w:rFonts w:ascii="Times New Roman" w:hAnsi="Times New Roman"/>
                <w:bCs w:val="0"/>
                <w:color w:val="000000"/>
                <w:sz w:val="24"/>
              </w:rPr>
              <w:t>value</w:t>
            </w:r>
          </w:p>
        </w:tc>
      </w:tr>
      <w:tr w:rsidR="00E83E33" w:rsidRPr="003A6F74" w14:paraId="354545C3" w14:textId="77777777" w:rsidTr="0023664D">
        <w:trPr>
          <w:trHeight w:val="315"/>
        </w:trPr>
        <w:tc>
          <w:tcPr>
            <w:tcW w:w="26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1770" w14:textId="77777777" w:rsidR="00E83E33" w:rsidRPr="003A6F74" w:rsidRDefault="00E83E33" w:rsidP="0023664D">
            <w:pPr>
              <w:spacing w:line="480" w:lineRule="auto"/>
              <w:rPr>
                <w:rFonts w:ascii="Times New Roman" w:hAnsi="Times New Roman"/>
                <w:bCs w:val="0"/>
                <w:i/>
                <w:iCs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i/>
                <w:iCs/>
                <w:color w:val="000000"/>
                <w:sz w:val="24"/>
              </w:rPr>
              <w:t>Supermarkets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10C9" w14:textId="77777777" w:rsidR="00E83E33" w:rsidRPr="003A6F74" w:rsidRDefault="00E83E33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B47A" w14:textId="77777777" w:rsidR="00E83E33" w:rsidRPr="003A6F74" w:rsidRDefault="00E83E33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294C5" w14:textId="77777777" w:rsidR="00E83E33" w:rsidRPr="003A6F74" w:rsidRDefault="00E83E33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2B59" w14:textId="77777777" w:rsidR="00E83E33" w:rsidRPr="003A6F74" w:rsidRDefault="00E83E33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D0BE" w14:textId="77777777" w:rsidR="00E83E33" w:rsidRPr="003A6F74" w:rsidRDefault="00E83E33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 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5F9F2" w14:textId="77777777" w:rsidR="00E83E33" w:rsidRPr="003A6F74" w:rsidRDefault="00E83E33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 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6234" w14:textId="77777777" w:rsidR="00E83E33" w:rsidRPr="003A6F74" w:rsidRDefault="00E83E33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1B97" w14:textId="77777777" w:rsidR="00E83E33" w:rsidRPr="003A6F74" w:rsidRDefault="00E83E33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 </w:t>
            </w:r>
          </w:p>
        </w:tc>
      </w:tr>
      <w:tr w:rsidR="00E83E33" w:rsidRPr="003A6F74" w14:paraId="5632907C" w14:textId="77777777" w:rsidTr="0023664D">
        <w:trPr>
          <w:trHeight w:val="315"/>
        </w:trPr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3D921A20" w14:textId="77777777" w:rsidR="00E83E33" w:rsidRPr="003A6F74" w:rsidRDefault="00E83E33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Percentage</w:t>
            </w: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,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2</w:t>
            </w: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km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29011C60" w14:textId="77777777" w:rsidR="00E83E33" w:rsidRPr="007D56A0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7D56A0">
              <w:rPr>
                <w:rFonts w:ascii="Times New Roman" w:hAnsi="Times New Roman"/>
                <w:b/>
                <w:color w:val="000000"/>
                <w:sz w:val="24"/>
              </w:rPr>
              <w:t>-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2AAA4978" w14:textId="77777777" w:rsidR="00E83E33" w:rsidRPr="007D56A0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7D56A0">
              <w:rPr>
                <w:rFonts w:ascii="Times New Roman" w:hAnsi="Times New Roman"/>
                <w:b/>
                <w:color w:val="000000"/>
                <w:sz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1D15C14" w14:textId="77777777" w:rsidR="00E83E33" w:rsidRPr="003A6F74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-0.07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(0.2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7C66327" w14:textId="77777777" w:rsidR="00E83E33" w:rsidRPr="003A6F74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0.7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0D69A9F" w14:textId="77777777" w:rsidR="00E83E33" w:rsidRPr="003A6F74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-0.01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(0.22)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53F69C3A" w14:textId="77777777" w:rsidR="00E83E33" w:rsidRPr="003A6F74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0.97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14:paraId="36D44E70" w14:textId="77777777" w:rsidR="00E83E33" w:rsidRPr="003A6F74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0.17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(0.2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9D1F1B6" w14:textId="77777777" w:rsidR="00E83E33" w:rsidRPr="003A6F74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0.45</w:t>
            </w:r>
          </w:p>
        </w:tc>
      </w:tr>
      <w:tr w:rsidR="00E83E33" w:rsidRPr="003A6F74" w14:paraId="40E858EA" w14:textId="77777777" w:rsidTr="0023664D">
        <w:trPr>
          <w:trHeight w:val="315"/>
        </w:trPr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6CDDB5D1" w14:textId="77777777" w:rsidR="00E83E33" w:rsidRPr="003A6F74" w:rsidRDefault="00E83E33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Percentage</w:t>
            </w: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,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3</w:t>
            </w: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km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10950BCA" w14:textId="77777777" w:rsidR="00E83E33" w:rsidRPr="007455E3" w:rsidRDefault="00E83E33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1.61 (0.92)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40F1F769" w14:textId="77777777" w:rsidR="00E83E33" w:rsidRPr="007455E3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0.0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DAD455F" w14:textId="77777777" w:rsidR="00E83E33" w:rsidRPr="007D56A0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7D56A0">
              <w:rPr>
                <w:rFonts w:ascii="Times New Roman" w:hAnsi="Times New Roman"/>
                <w:b/>
                <w:color w:val="000000"/>
                <w:sz w:val="24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B4B1944" w14:textId="77777777" w:rsidR="00E83E33" w:rsidRPr="007D56A0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7D56A0">
              <w:rPr>
                <w:rFonts w:ascii="Times New Roman" w:hAnsi="Times New Roman"/>
                <w:b/>
                <w:color w:val="000000"/>
                <w:sz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B1511AF" w14:textId="77777777" w:rsidR="00E83E33" w:rsidRPr="003A6F74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0.08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(0.29)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62542117" w14:textId="77777777" w:rsidR="00E83E33" w:rsidRPr="003A6F74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0.78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14:paraId="50866A3D" w14:textId="77777777" w:rsidR="00E83E33" w:rsidRPr="003A6F74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0.17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(0.1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FA67BCD" w14:textId="77777777" w:rsidR="00E83E33" w:rsidRPr="003A6F74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0.38</w:t>
            </w:r>
          </w:p>
        </w:tc>
      </w:tr>
      <w:tr w:rsidR="00E83E33" w:rsidRPr="003A6F74" w14:paraId="25938996" w14:textId="77777777" w:rsidTr="0023664D">
        <w:trPr>
          <w:trHeight w:val="315"/>
        </w:trPr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2CA7E300" w14:textId="77777777" w:rsidR="00E83E33" w:rsidRPr="003A6F74" w:rsidRDefault="00E83E33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Percentage</w:t>
            </w: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,</w:t>
            </w:r>
            <w:r w:rsidRPr="003A6F74">
              <w:rPr>
                <w:rFonts w:ascii="Times New Roman" w:hAnsi="Times New Roman"/>
                <w:b/>
                <w:color w:val="000000"/>
                <w:sz w:val="24"/>
              </w:rPr>
              <w:t xml:space="preserve"> </w:t>
            </w:r>
            <w:r w:rsidRPr="009A1563">
              <w:rPr>
                <w:rFonts w:ascii="Times New Roman" w:hAnsi="Times New Roman"/>
                <w:bCs w:val="0"/>
                <w:color w:val="000000"/>
                <w:sz w:val="24"/>
              </w:rPr>
              <w:t>10</w:t>
            </w: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km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3FBC303F" w14:textId="77777777" w:rsidR="00E83E33" w:rsidRPr="007455E3" w:rsidRDefault="00E83E33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bookmarkStart w:id="0" w:name="_GoBack"/>
            <w:bookmarkEnd w:id="0"/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2.63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(1.89)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3193B209" w14:textId="77777777" w:rsidR="00E83E33" w:rsidRPr="007455E3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0.1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A21D23F" w14:textId="77777777" w:rsidR="00E83E33" w:rsidRPr="003A6F74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1.43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(0.8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E8B7F98" w14:textId="77777777" w:rsidR="00E83E33" w:rsidRPr="003A6F74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0.1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8AAD9B6" w14:textId="77777777" w:rsidR="00E83E33" w:rsidRPr="007D56A0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7D56A0">
              <w:rPr>
                <w:rFonts w:ascii="Times New Roman" w:hAnsi="Times New Roman"/>
                <w:b/>
                <w:color w:val="000000"/>
                <w:sz w:val="24"/>
              </w:rPr>
              <w:t>-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2D6EFFBF" w14:textId="77777777" w:rsidR="00E83E33" w:rsidRPr="007D56A0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7D56A0">
              <w:rPr>
                <w:rFonts w:ascii="Times New Roman" w:hAnsi="Times New Roman"/>
                <w:b/>
                <w:color w:val="000000"/>
                <w:sz w:val="24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14:paraId="16561A0E" w14:textId="77777777" w:rsidR="00E83E33" w:rsidRPr="003A6F74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0.07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(0.3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032527F" w14:textId="77777777" w:rsidR="00E83E33" w:rsidRPr="003A6F74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0.82</w:t>
            </w:r>
          </w:p>
        </w:tc>
      </w:tr>
      <w:tr w:rsidR="00E83E33" w:rsidRPr="003A6F74" w14:paraId="481FBD1C" w14:textId="77777777" w:rsidTr="0023664D">
        <w:trPr>
          <w:trHeight w:val="315"/>
        </w:trPr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281202DB" w14:textId="77777777" w:rsidR="00E83E33" w:rsidRPr="003A6F74" w:rsidRDefault="00E83E33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Percentage</w:t>
            </w: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, 1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6</w:t>
            </w: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km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560458BC" w14:textId="77777777" w:rsidR="00E83E33" w:rsidRPr="007455E3" w:rsidRDefault="00E83E33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2.44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(2.39)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7FCD0194" w14:textId="77777777" w:rsidR="00E83E33" w:rsidRPr="007455E3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0.3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6C2906F" w14:textId="77777777" w:rsidR="00E83E33" w:rsidRPr="003A6F74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1.51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(1.1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12BF454" w14:textId="77777777" w:rsidR="00E83E33" w:rsidRPr="003A6F74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0.1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E48F3B0" w14:textId="77777777" w:rsidR="00E83E33" w:rsidRPr="003A6F74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-0.28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(1.07)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3FB9711E" w14:textId="77777777" w:rsidR="00E83E33" w:rsidRPr="003A6F74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455E3">
              <w:rPr>
                <w:rFonts w:ascii="Times New Roman" w:hAnsi="Times New Roman"/>
                <w:bCs w:val="0"/>
                <w:color w:val="000000"/>
                <w:sz w:val="24"/>
              </w:rPr>
              <w:t>0.79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14:paraId="48355EFE" w14:textId="77777777" w:rsidR="00E83E33" w:rsidRPr="007D56A0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7D56A0">
              <w:rPr>
                <w:rFonts w:ascii="Times New Roman" w:hAnsi="Times New Roman"/>
                <w:b/>
                <w:color w:val="000000"/>
                <w:sz w:val="24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28A20F9" w14:textId="77777777" w:rsidR="00E83E33" w:rsidRPr="007D56A0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7D56A0">
              <w:rPr>
                <w:rFonts w:ascii="Times New Roman" w:hAnsi="Times New Roman"/>
                <w:b/>
                <w:color w:val="000000"/>
                <w:sz w:val="24"/>
              </w:rPr>
              <w:t>-</w:t>
            </w:r>
          </w:p>
        </w:tc>
      </w:tr>
      <w:tr w:rsidR="00E83E33" w:rsidRPr="003A6F74" w14:paraId="76A1E44C" w14:textId="77777777" w:rsidTr="0023664D">
        <w:trPr>
          <w:trHeight w:val="315"/>
        </w:trPr>
        <w:tc>
          <w:tcPr>
            <w:tcW w:w="4050" w:type="dxa"/>
            <w:gridSpan w:val="2"/>
            <w:shd w:val="clear" w:color="auto" w:fill="auto"/>
            <w:noWrap/>
            <w:vAlign w:val="bottom"/>
          </w:tcPr>
          <w:p w14:paraId="04A6AE0C" w14:textId="77777777" w:rsidR="00E83E33" w:rsidRPr="003A6F74" w:rsidRDefault="00E83E33" w:rsidP="0023664D">
            <w:pPr>
              <w:spacing w:line="480" w:lineRule="auto"/>
              <w:rPr>
                <w:rFonts w:ascii="Times New Roman" w:hAnsi="Times New Roman"/>
                <w:bCs w:val="0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i/>
                <w:iCs/>
                <w:color w:val="000000"/>
                <w:sz w:val="24"/>
              </w:rPr>
              <w:t>Fast-food restaurants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096FB1CB" w14:textId="77777777" w:rsidR="00E83E33" w:rsidRPr="003A6F74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D046B66" w14:textId="77777777" w:rsidR="00E83E33" w:rsidRPr="003A6F74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D98F9CD" w14:textId="77777777" w:rsidR="00E83E33" w:rsidRPr="003A6F74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0B40DD6" w14:textId="77777777" w:rsidR="00E83E33" w:rsidRPr="003A6F74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16836E7C" w14:textId="77777777" w:rsidR="00E83E33" w:rsidRPr="003A6F74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</w:tcPr>
          <w:p w14:paraId="4B32572D" w14:textId="77777777" w:rsidR="00E83E33" w:rsidRPr="003A6F74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5472D4E" w14:textId="77777777" w:rsidR="00E83E33" w:rsidRPr="003A6F74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sz w:val="20"/>
                <w:szCs w:val="20"/>
              </w:rPr>
            </w:pPr>
          </w:p>
        </w:tc>
      </w:tr>
      <w:tr w:rsidR="00E83E33" w:rsidRPr="00A808F2" w14:paraId="21C44C56" w14:textId="77777777" w:rsidTr="0023664D">
        <w:trPr>
          <w:trHeight w:val="315"/>
        </w:trPr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3BC02515" w14:textId="77777777" w:rsidR="00E83E33" w:rsidRPr="003A6F74" w:rsidRDefault="00E83E33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Percentage</w:t>
            </w: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,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2</w:t>
            </w: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km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555B58A4" w14:textId="77777777" w:rsidR="00E83E33" w:rsidRPr="007D56A0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D56A0">
              <w:rPr>
                <w:rFonts w:ascii="Times New Roman" w:hAnsi="Times New Roman"/>
                <w:b/>
                <w:color w:val="000000"/>
                <w:sz w:val="24"/>
              </w:rPr>
              <w:t>-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2C646665" w14:textId="77777777" w:rsidR="00E83E33" w:rsidRPr="007D56A0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D56A0">
              <w:rPr>
                <w:rFonts w:ascii="Times New Roman" w:hAnsi="Times New Roman"/>
                <w:b/>
                <w:color w:val="000000"/>
                <w:sz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2B8E9DD" w14:textId="77777777" w:rsidR="00E83E33" w:rsidRPr="00A808F2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A808F2">
              <w:rPr>
                <w:rFonts w:ascii="Times New Roman" w:hAnsi="Times New Roman"/>
                <w:color w:val="000000"/>
                <w:sz w:val="24"/>
              </w:rPr>
              <w:t>0.17 (0.1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AF08D77" w14:textId="77777777" w:rsidR="00E83E33" w:rsidRPr="00A808F2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A808F2">
              <w:rPr>
                <w:rFonts w:ascii="Times New Roman" w:hAnsi="Times New Roman"/>
                <w:color w:val="000000"/>
                <w:sz w:val="24"/>
              </w:rPr>
              <w:t>0.1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96FE153" w14:textId="77777777" w:rsidR="00E83E33" w:rsidRPr="00A808F2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A808F2">
              <w:rPr>
                <w:rFonts w:ascii="Times New Roman" w:hAnsi="Times New Roman"/>
                <w:b/>
                <w:bCs w:val="0"/>
                <w:color w:val="000000"/>
                <w:sz w:val="24"/>
              </w:rPr>
              <w:t>0.39 (0.14)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042417DB" w14:textId="77777777" w:rsidR="00E83E33" w:rsidRPr="00A808F2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A808F2">
              <w:rPr>
                <w:rFonts w:ascii="Times New Roman" w:hAnsi="Times New Roman"/>
                <w:b/>
                <w:bCs w:val="0"/>
                <w:color w:val="000000"/>
                <w:sz w:val="24"/>
              </w:rPr>
              <w:t>&lt;.01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14:paraId="77B3D2D8" w14:textId="77777777" w:rsidR="00E83E33" w:rsidRPr="00A808F2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A808F2">
              <w:rPr>
                <w:rFonts w:ascii="Times New Roman" w:hAnsi="Times New Roman"/>
                <w:color w:val="000000"/>
                <w:sz w:val="24"/>
              </w:rPr>
              <w:t>-0.08 (0.1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8ACA1B4" w14:textId="77777777" w:rsidR="00E83E33" w:rsidRPr="00A808F2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A808F2">
              <w:rPr>
                <w:rFonts w:ascii="Times New Roman" w:hAnsi="Times New Roman"/>
                <w:color w:val="000000"/>
                <w:sz w:val="24"/>
              </w:rPr>
              <w:t>0.60</w:t>
            </w:r>
          </w:p>
        </w:tc>
      </w:tr>
      <w:tr w:rsidR="00E83E33" w:rsidRPr="00A808F2" w14:paraId="76539D40" w14:textId="77777777" w:rsidTr="0023664D">
        <w:trPr>
          <w:trHeight w:val="315"/>
        </w:trPr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02B13FD6" w14:textId="77777777" w:rsidR="00E83E33" w:rsidRPr="003A6F74" w:rsidRDefault="00E83E33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Percentage</w:t>
            </w: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,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3</w:t>
            </w: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km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64EA97E2" w14:textId="77777777" w:rsidR="00E83E33" w:rsidRPr="00A808F2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A808F2">
              <w:rPr>
                <w:rFonts w:ascii="Times New Roman" w:hAnsi="Times New Roman"/>
                <w:b/>
                <w:bCs w:val="0"/>
                <w:color w:val="000000"/>
                <w:sz w:val="24"/>
              </w:rPr>
              <w:t>1.26 (0.51)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16D19A37" w14:textId="77777777" w:rsidR="00E83E33" w:rsidRPr="00A808F2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A808F2">
              <w:rPr>
                <w:rFonts w:ascii="Times New Roman" w:hAnsi="Times New Roman"/>
                <w:b/>
                <w:bCs w:val="0"/>
                <w:color w:val="000000"/>
                <w:sz w:val="24"/>
              </w:rPr>
              <w:t>0.0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215E3AF" w14:textId="77777777" w:rsidR="00E83E33" w:rsidRPr="007D56A0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7D56A0">
              <w:rPr>
                <w:rFonts w:ascii="Times New Roman" w:hAnsi="Times New Roman"/>
                <w:b/>
                <w:color w:val="000000"/>
                <w:sz w:val="24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CCC70CA" w14:textId="77777777" w:rsidR="00E83E33" w:rsidRPr="007D56A0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7D56A0">
              <w:rPr>
                <w:rFonts w:ascii="Times New Roman" w:hAnsi="Times New Roman"/>
                <w:b/>
                <w:color w:val="000000"/>
                <w:sz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A0FC269" w14:textId="77777777" w:rsidR="00E83E33" w:rsidRPr="00A808F2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A808F2">
              <w:rPr>
                <w:rFonts w:ascii="Times New Roman" w:hAnsi="Times New Roman"/>
                <w:b/>
                <w:bCs w:val="0"/>
                <w:color w:val="000000"/>
                <w:sz w:val="24"/>
              </w:rPr>
              <w:t>0.46 (0.17)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79A21C7E" w14:textId="77777777" w:rsidR="00E83E33" w:rsidRPr="00A808F2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A808F2">
              <w:rPr>
                <w:rFonts w:ascii="Times New Roman" w:hAnsi="Times New Roman"/>
                <w:b/>
                <w:bCs w:val="0"/>
                <w:color w:val="000000"/>
                <w:sz w:val="24"/>
              </w:rPr>
              <w:t>&lt;.01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14:paraId="5B2C129F" w14:textId="77777777" w:rsidR="00E83E33" w:rsidRPr="00A808F2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A808F2">
              <w:rPr>
                <w:rFonts w:ascii="Times New Roman" w:hAnsi="Times New Roman"/>
                <w:color w:val="000000"/>
                <w:sz w:val="24"/>
              </w:rPr>
              <w:t>0.04 (0.1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4D3398D" w14:textId="77777777" w:rsidR="00E83E33" w:rsidRPr="00A808F2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A808F2">
              <w:rPr>
                <w:rFonts w:ascii="Times New Roman" w:hAnsi="Times New Roman"/>
                <w:color w:val="000000"/>
                <w:sz w:val="24"/>
              </w:rPr>
              <w:t>0.80</w:t>
            </w:r>
          </w:p>
        </w:tc>
      </w:tr>
      <w:tr w:rsidR="00E83E33" w:rsidRPr="00A808F2" w14:paraId="413B1EC1" w14:textId="77777777" w:rsidTr="0023664D">
        <w:trPr>
          <w:trHeight w:val="315"/>
        </w:trPr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00C4A7F3" w14:textId="77777777" w:rsidR="00E83E33" w:rsidRPr="003A6F74" w:rsidRDefault="00E83E33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Percentage</w:t>
            </w: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,</w:t>
            </w:r>
            <w:r w:rsidRPr="003A6F74">
              <w:rPr>
                <w:rFonts w:ascii="Times New Roman" w:hAnsi="Times New Roman"/>
                <w:b/>
                <w:color w:val="000000"/>
                <w:sz w:val="24"/>
              </w:rPr>
              <w:t xml:space="preserve"> </w:t>
            </w:r>
            <w:r w:rsidRPr="009A1563">
              <w:rPr>
                <w:rFonts w:ascii="Times New Roman" w:hAnsi="Times New Roman"/>
                <w:bCs w:val="0"/>
                <w:color w:val="000000"/>
                <w:sz w:val="24"/>
              </w:rPr>
              <w:t>10</w:t>
            </w: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km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136BC6F5" w14:textId="77777777" w:rsidR="00E83E33" w:rsidRPr="00A808F2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A808F2">
              <w:rPr>
                <w:rFonts w:ascii="Times New Roman" w:hAnsi="Times New Roman"/>
                <w:b/>
                <w:bCs w:val="0"/>
                <w:color w:val="000000"/>
                <w:sz w:val="24"/>
              </w:rPr>
              <w:t>2.25 (0.78)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28BC68E4" w14:textId="77777777" w:rsidR="00E83E33" w:rsidRPr="00A808F2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A808F2">
              <w:rPr>
                <w:rFonts w:ascii="Times New Roman" w:hAnsi="Times New Roman"/>
                <w:b/>
                <w:bCs w:val="0"/>
                <w:color w:val="000000"/>
                <w:sz w:val="24"/>
              </w:rPr>
              <w:t>&lt;.0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F10C788" w14:textId="77777777" w:rsidR="00E83E33" w:rsidRPr="00A808F2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A808F2">
              <w:rPr>
                <w:rFonts w:ascii="Times New Roman" w:hAnsi="Times New Roman"/>
                <w:b/>
                <w:bCs w:val="0"/>
                <w:color w:val="000000"/>
                <w:sz w:val="24"/>
              </w:rPr>
              <w:t>1.64 (0.4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1C3A6A7" w14:textId="77777777" w:rsidR="00E83E33" w:rsidRPr="00A808F2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A808F2">
              <w:rPr>
                <w:rFonts w:ascii="Times New Roman" w:hAnsi="Times New Roman"/>
                <w:b/>
                <w:bCs w:val="0"/>
                <w:color w:val="000000"/>
                <w:sz w:val="24"/>
              </w:rPr>
              <w:t>&lt;.00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9DD2896" w14:textId="77777777" w:rsidR="00E83E33" w:rsidRPr="007D56A0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7D56A0">
              <w:rPr>
                <w:rFonts w:ascii="Times New Roman" w:hAnsi="Times New Roman"/>
                <w:b/>
                <w:color w:val="000000"/>
                <w:sz w:val="24"/>
              </w:rPr>
              <w:t>-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646AED1D" w14:textId="77777777" w:rsidR="00E83E33" w:rsidRPr="007D56A0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7D56A0">
              <w:rPr>
                <w:rFonts w:ascii="Times New Roman" w:hAnsi="Times New Roman"/>
                <w:b/>
                <w:color w:val="000000"/>
                <w:sz w:val="24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14:paraId="75175D94" w14:textId="77777777" w:rsidR="00E83E33" w:rsidRPr="00A808F2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A808F2">
              <w:rPr>
                <w:rFonts w:ascii="Times New Roman" w:hAnsi="Times New Roman"/>
                <w:color w:val="000000"/>
                <w:sz w:val="24"/>
              </w:rPr>
              <w:t>0.03 (0.1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C6DF420" w14:textId="77777777" w:rsidR="00E83E33" w:rsidRPr="00A808F2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A808F2">
              <w:rPr>
                <w:rFonts w:ascii="Times New Roman" w:hAnsi="Times New Roman"/>
                <w:color w:val="000000"/>
                <w:sz w:val="24"/>
              </w:rPr>
              <w:t>0.88</w:t>
            </w:r>
          </w:p>
        </w:tc>
      </w:tr>
      <w:tr w:rsidR="00E83E33" w:rsidRPr="00A808F2" w14:paraId="422DB474" w14:textId="77777777" w:rsidTr="0023664D">
        <w:trPr>
          <w:trHeight w:val="315"/>
        </w:trPr>
        <w:tc>
          <w:tcPr>
            <w:tcW w:w="2638" w:type="dxa"/>
            <w:shd w:val="clear" w:color="auto" w:fill="auto"/>
            <w:noWrap/>
            <w:vAlign w:val="center"/>
            <w:hideMark/>
          </w:tcPr>
          <w:p w14:paraId="1417B59F" w14:textId="77777777" w:rsidR="00E83E33" w:rsidRPr="003A6F74" w:rsidRDefault="00E83E33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Percentage</w:t>
            </w: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>, 1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6</w:t>
            </w:r>
            <w:r w:rsidRPr="003A6F74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km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6C9F50A1" w14:textId="77777777" w:rsidR="00E83E33" w:rsidRPr="00AD0582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D0582">
              <w:rPr>
                <w:rFonts w:ascii="Times New Roman" w:hAnsi="Times New Roman"/>
                <w:color w:val="000000"/>
                <w:sz w:val="24"/>
              </w:rPr>
              <w:t>1.99 (0.90)</w:t>
            </w:r>
          </w:p>
        </w:tc>
        <w:tc>
          <w:tcPr>
            <w:tcW w:w="1037" w:type="dxa"/>
            <w:shd w:val="clear" w:color="auto" w:fill="auto"/>
            <w:noWrap/>
            <w:vAlign w:val="center"/>
          </w:tcPr>
          <w:p w14:paraId="36E50F59" w14:textId="77777777" w:rsidR="00E83E33" w:rsidRPr="00AD0582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AD0582">
              <w:rPr>
                <w:rFonts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C8AA1AD" w14:textId="77777777" w:rsidR="00E83E33" w:rsidRPr="00A808F2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A808F2">
              <w:rPr>
                <w:rFonts w:ascii="Times New Roman" w:hAnsi="Times New Roman"/>
                <w:b/>
                <w:bCs w:val="0"/>
                <w:color w:val="000000"/>
                <w:sz w:val="24"/>
              </w:rPr>
              <w:t>1.80 (0.5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D69233E" w14:textId="77777777" w:rsidR="00E83E33" w:rsidRPr="00A808F2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A808F2">
              <w:rPr>
                <w:rFonts w:ascii="Times New Roman" w:hAnsi="Times New Roman"/>
                <w:b/>
                <w:bCs w:val="0"/>
                <w:color w:val="000000"/>
                <w:sz w:val="24"/>
              </w:rPr>
              <w:t>&lt;.00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579E09D" w14:textId="77777777" w:rsidR="00E83E33" w:rsidRPr="00A808F2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A808F2">
              <w:rPr>
                <w:rFonts w:ascii="Times New Roman" w:hAnsi="Times New Roman"/>
                <w:b/>
                <w:bCs w:val="0"/>
                <w:color w:val="000000"/>
                <w:sz w:val="24"/>
              </w:rPr>
              <w:t>2.19 (0.55)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2FAA8768" w14:textId="77777777" w:rsidR="00E83E33" w:rsidRPr="00A808F2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A808F2">
              <w:rPr>
                <w:rFonts w:ascii="Times New Roman" w:hAnsi="Times New Roman"/>
                <w:b/>
                <w:bCs w:val="0"/>
                <w:color w:val="000000"/>
                <w:sz w:val="24"/>
              </w:rPr>
              <w:t>&lt;.001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14:paraId="3C19663E" w14:textId="77777777" w:rsidR="00E83E33" w:rsidRPr="007D56A0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D56A0">
              <w:rPr>
                <w:rFonts w:ascii="Times New Roman" w:hAnsi="Times New Roman"/>
                <w:b/>
                <w:color w:val="000000"/>
                <w:sz w:val="24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5741A9C" w14:textId="77777777" w:rsidR="00E83E33" w:rsidRPr="007D56A0" w:rsidRDefault="00E83E33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D56A0">
              <w:rPr>
                <w:rFonts w:ascii="Times New Roman" w:hAnsi="Times New Roman"/>
                <w:b/>
                <w:color w:val="000000"/>
                <w:sz w:val="24"/>
              </w:rPr>
              <w:t>-</w:t>
            </w:r>
          </w:p>
        </w:tc>
      </w:tr>
      <w:tr w:rsidR="00E83E33" w:rsidRPr="00A808F2" w14:paraId="71F28F23" w14:textId="77777777" w:rsidTr="0023664D">
        <w:trPr>
          <w:trHeight w:val="350"/>
        </w:trPr>
        <w:tc>
          <w:tcPr>
            <w:tcW w:w="12557" w:type="dxa"/>
            <w:gridSpan w:val="9"/>
            <w:shd w:val="clear" w:color="auto" w:fill="auto"/>
            <w:noWrap/>
            <w:vAlign w:val="center"/>
          </w:tcPr>
          <w:p w14:paraId="6E70A18D" w14:textId="4512D603" w:rsidR="00E83E33" w:rsidRPr="00D6433E" w:rsidRDefault="00E83E33" w:rsidP="0023664D">
            <w:pPr>
              <w:pBdr>
                <w:top w:val="single" w:sz="4" w:space="6" w:color="auto"/>
              </w:pBdr>
              <w:spacing w:after="12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NOTE. n=20322. </w:t>
            </w:r>
            <w:r w:rsidRPr="009630C9">
              <w:rPr>
                <w:rFonts w:ascii="Times New Roman" w:hAnsi="Times New Roman"/>
                <w:bCs w:val="0"/>
                <w:color w:val="000000"/>
                <w:sz w:val="24"/>
              </w:rPr>
              <w:t>Bold denotes statistically significant at</w:t>
            </w:r>
            <w:r w:rsidR="00AD0582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Bonferroni-corrected</w:t>
            </w:r>
            <w:r w:rsidRPr="009630C9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α &lt;0.0</w:t>
            </w:r>
            <w:r w:rsidR="00AD0582">
              <w:rPr>
                <w:rFonts w:ascii="Times New Roman" w:hAnsi="Times New Roman"/>
                <w:bCs w:val="0"/>
                <w:color w:val="000000"/>
                <w:sz w:val="24"/>
              </w:rPr>
              <w:t>1</w:t>
            </w:r>
            <w:r w:rsidRPr="009630C9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level.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Supermarkets and fast-food restaurants were modeled together. We controlled for i</w:t>
            </w:r>
            <w:r w:rsidRPr="008F57C6">
              <w:rPr>
                <w:rFonts w:ascii="Times New Roman" w:hAnsi="Times New Roman"/>
                <w:bCs w:val="0"/>
                <w:color w:val="000000"/>
                <w:sz w:val="24"/>
              </w:rPr>
              <w:t>ndividual-level covariates, NSEE,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and</w:t>
            </w:r>
            <w:r w:rsidRPr="008F57C6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total food outlets</w:t>
            </w:r>
            <w:r w:rsidRPr="00054943">
              <w:rPr>
                <w:rFonts w:ascii="Times New Roman" w:hAnsi="Times New Roman"/>
                <w:bCs w:val="0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</w:t>
            </w:r>
            <w:r w:rsidRPr="00A90BA4">
              <w:rPr>
                <w:rFonts w:ascii="Times New Roman" w:hAnsi="Times New Roman"/>
                <w:sz w:val="24"/>
              </w:rPr>
              <w:t>Higher scores indicate more proinflammatory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A90BA4">
              <w:rPr>
                <w:rFonts w:ascii="Times New Roman" w:hAnsi="Times New Roman"/>
                <w:sz w:val="24"/>
              </w:rPr>
              <w:t>diets (theoretical range: -14.9–12.8).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Buffer sizes are represented in kilometers rounded to the nearest whole number. </w:t>
            </w:r>
            <w:r w:rsidRPr="0047532C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Primary buffer sizes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(2 km / </w:t>
            </w:r>
            <w:r w:rsidRPr="0047532C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1 mi for higher density urban,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3km / </w:t>
            </w:r>
            <w:r w:rsidRPr="0047532C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2 mi for lower density urban,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10 km / </w:t>
            </w:r>
            <w:r w:rsidRPr="0047532C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6 mi for suburban/small town, and 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16 km / </w:t>
            </w:r>
            <w:r w:rsidRPr="0047532C">
              <w:rPr>
                <w:rFonts w:ascii="Times New Roman" w:hAnsi="Times New Roman"/>
                <w:bCs w:val="0"/>
                <w:color w:val="000000"/>
                <w:sz w:val="24"/>
              </w:rPr>
              <w:t>10 mi for rural) were presented in Table 2 and omitted from this table.</w:t>
            </w:r>
          </w:p>
        </w:tc>
      </w:tr>
    </w:tbl>
    <w:p w14:paraId="417334F8" w14:textId="77777777" w:rsidR="00E83E33" w:rsidRDefault="00E83E33"/>
    <w:sectPr w:rsidR="00E83E33" w:rsidSect="00E83E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">
    <w:altName w:val="Times New Roman"/>
    <w:charset w:val="B1"/>
    <w:family w:val="swiss"/>
    <w:pitch w:val="variable"/>
    <w:sig w:usb0="80002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E33"/>
    <w:rsid w:val="002834F6"/>
    <w:rsid w:val="00AB643B"/>
    <w:rsid w:val="00AD0582"/>
    <w:rsid w:val="00E83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FB2CD"/>
  <w15:chartTrackingRefBased/>
  <w15:docId w15:val="{13882E0C-55F3-49E4-9157-961CAD8BF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3E33"/>
    <w:pPr>
      <w:spacing w:after="0" w:line="240" w:lineRule="auto"/>
    </w:pPr>
    <w:rPr>
      <w:rFonts w:ascii="GillSans" w:eastAsia="Times New Roman" w:hAnsi="GillSans" w:cs="Times New Roman"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D0582"/>
    <w:pPr>
      <w:spacing w:after="0" w:line="240" w:lineRule="auto"/>
    </w:pPr>
    <w:rPr>
      <w:rFonts w:ascii="GillSans" w:eastAsia="Times New Roman" w:hAnsi="GillSans" w:cs="Times New Roman"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gur,Yasemin</dc:creator>
  <cp:keywords/>
  <dc:description/>
  <cp:lastModifiedBy>Sindhu Chinnaiyan</cp:lastModifiedBy>
  <cp:revision>4</cp:revision>
  <dcterms:created xsi:type="dcterms:W3CDTF">2023-03-27T15:27:00Z</dcterms:created>
  <dcterms:modified xsi:type="dcterms:W3CDTF">2023-09-09T03:59:00Z</dcterms:modified>
</cp:coreProperties>
</file>